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05B91" w14:textId="2949BDC5" w:rsidR="0011486E" w:rsidRDefault="0011486E" w:rsidP="009214ED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u w:val="single"/>
        </w:rPr>
        <w:t>[MS ID: HEP4-23-0599]</w:t>
      </w:r>
    </w:p>
    <w:p w14:paraId="155EDB2E" w14:textId="77777777" w:rsidR="0011486E" w:rsidRDefault="0011486E" w:rsidP="0011486E">
      <w:pPr>
        <w:rPr>
          <w:rFonts w:ascii="Times New Roman" w:hAnsi="Times New Roman" w:cs="Times New Roman"/>
          <w:b/>
          <w:bCs/>
        </w:rPr>
      </w:pPr>
    </w:p>
    <w:p w14:paraId="523977AF" w14:textId="5EA5B007" w:rsidR="00FF3D6E" w:rsidRPr="0036072B" w:rsidRDefault="00FF3D6E" w:rsidP="009214ED">
      <w:pPr>
        <w:outlineLvl w:val="0"/>
        <w:rPr>
          <w:rFonts w:ascii="Times New Roman" w:hAnsi="Times New Roman" w:cs="Times New Roman"/>
        </w:rPr>
      </w:pPr>
      <w:r w:rsidRPr="00522D8B">
        <w:rPr>
          <w:rFonts w:ascii="Times New Roman" w:hAnsi="Times New Roman" w:cs="Times New Roman"/>
          <w:b/>
          <w:bCs/>
        </w:rPr>
        <w:t>S</w:t>
      </w:r>
      <w:r w:rsidR="00371B35">
        <w:rPr>
          <w:rFonts w:ascii="Times New Roman" w:hAnsi="Times New Roman" w:cs="Times New Roman"/>
          <w:b/>
          <w:bCs/>
        </w:rPr>
        <w:t>DC</w:t>
      </w:r>
      <w:r w:rsidRPr="00522D8B">
        <w:rPr>
          <w:rFonts w:ascii="Times New Roman" w:hAnsi="Times New Roman" w:cs="Times New Roman"/>
          <w:b/>
          <w:bCs/>
        </w:rPr>
        <w:t xml:space="preserve"> Figure </w:t>
      </w:r>
      <w:r w:rsidR="005456C1" w:rsidRPr="00522D8B">
        <w:rPr>
          <w:rFonts w:ascii="Times New Roman" w:hAnsi="Times New Roman" w:cs="Times New Roman"/>
          <w:b/>
          <w:bCs/>
        </w:rPr>
        <w:t>1</w:t>
      </w:r>
      <w:r w:rsidRPr="00522D8B">
        <w:rPr>
          <w:rFonts w:ascii="Times New Roman" w:hAnsi="Times New Roman" w:cs="Times New Roman"/>
          <w:b/>
          <w:bCs/>
        </w:rPr>
        <w:t>.</w:t>
      </w:r>
      <w:r w:rsidRPr="0036072B">
        <w:rPr>
          <w:rFonts w:ascii="Times New Roman" w:hAnsi="Times New Roman" w:cs="Times New Roman"/>
        </w:rPr>
        <w:t xml:space="preserve"> Sarcopenia (eSMM z-score </w:t>
      </w:r>
      <w:r w:rsidRPr="0036072B">
        <w:rPr>
          <w:rFonts w:ascii="Times New Roman" w:hAnsi="Times New Roman" w:cs="Times New Roman"/>
        </w:rPr>
        <w:sym w:font="Symbol" w:char="F0A3"/>
      </w:r>
      <w:r w:rsidRPr="0036072B">
        <w:rPr>
          <w:rFonts w:ascii="Times New Roman" w:hAnsi="Times New Roman" w:cs="Times New Roman"/>
        </w:rPr>
        <w:t>-2) did not affect the composite outcome of death, transplant, variceal bleed, onset of ascites, or bone fracture</w:t>
      </w:r>
      <w:r>
        <w:rPr>
          <w:rFonts w:ascii="Times New Roman" w:hAnsi="Times New Roman" w:cs="Times New Roman"/>
        </w:rPr>
        <w:t xml:space="preserve"> in Kaplan-Meier analysis.</w:t>
      </w:r>
    </w:p>
    <w:p w14:paraId="01B14B32" w14:textId="77777777" w:rsidR="00FF3D6E" w:rsidRDefault="00FF3D6E" w:rsidP="00FF3D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3196CE" wp14:editId="6F7331F1">
            <wp:extent cx="6410528" cy="4812051"/>
            <wp:effectExtent l="0" t="0" r="3175" b="1270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6042" cy="481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E6FBF" w14:textId="77777777" w:rsidR="00FF3D6E" w:rsidRDefault="00FF3D6E" w:rsidP="00FF3D6E">
      <w:pPr>
        <w:jc w:val="center"/>
        <w:rPr>
          <w:rFonts w:ascii="Times New Roman" w:hAnsi="Times New Roman" w:cs="Times New Roman"/>
        </w:rPr>
      </w:pPr>
    </w:p>
    <w:p w14:paraId="134EA441" w14:textId="64BB715D" w:rsidR="00031457" w:rsidRDefault="00031457"/>
    <w:sectPr w:rsidR="00031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E207A" w14:textId="77777777" w:rsidR="00887679" w:rsidRDefault="00887679" w:rsidP="003655C4">
      <w:r>
        <w:separator/>
      </w:r>
    </w:p>
  </w:endnote>
  <w:endnote w:type="continuationSeparator" w:id="0">
    <w:p w14:paraId="119420CB" w14:textId="77777777" w:rsidR="00887679" w:rsidRDefault="00887679" w:rsidP="00365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19B45" w14:textId="77777777" w:rsidR="00887679" w:rsidRDefault="00887679" w:rsidP="003655C4">
      <w:r>
        <w:separator/>
      </w:r>
    </w:p>
  </w:footnote>
  <w:footnote w:type="continuationSeparator" w:id="0">
    <w:p w14:paraId="66B4CCB9" w14:textId="77777777" w:rsidR="00887679" w:rsidRDefault="00887679" w:rsidP="00365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87969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8383A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37802"/>
    <w:multiLevelType w:val="hybridMultilevel"/>
    <w:tmpl w:val="8A78A2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41305"/>
    <w:multiLevelType w:val="hybridMultilevel"/>
    <w:tmpl w:val="7876AD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22A48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D5FE7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A3921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D12677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1B7EE3"/>
    <w:multiLevelType w:val="hybridMultilevel"/>
    <w:tmpl w:val="F3EE951C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FD6E58"/>
    <w:multiLevelType w:val="hybridMultilevel"/>
    <w:tmpl w:val="CD4EAF40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843948">
    <w:abstractNumId w:val="3"/>
  </w:num>
  <w:num w:numId="2" w16cid:durableId="1931087849">
    <w:abstractNumId w:val="2"/>
  </w:num>
  <w:num w:numId="3" w16cid:durableId="81873086">
    <w:abstractNumId w:val="9"/>
  </w:num>
  <w:num w:numId="4" w16cid:durableId="1867132107">
    <w:abstractNumId w:val="5"/>
  </w:num>
  <w:num w:numId="5" w16cid:durableId="1245723333">
    <w:abstractNumId w:val="7"/>
  </w:num>
  <w:num w:numId="6" w16cid:durableId="1204752102">
    <w:abstractNumId w:val="4"/>
  </w:num>
  <w:num w:numId="7" w16cid:durableId="26756985">
    <w:abstractNumId w:val="0"/>
  </w:num>
  <w:num w:numId="8" w16cid:durableId="1355040265">
    <w:abstractNumId w:val="1"/>
  </w:num>
  <w:num w:numId="9" w16cid:durableId="245115971">
    <w:abstractNumId w:val="8"/>
  </w:num>
  <w:num w:numId="10" w16cid:durableId="16135904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676"/>
    <w:rsid w:val="00031457"/>
    <w:rsid w:val="0011486E"/>
    <w:rsid w:val="00276082"/>
    <w:rsid w:val="002C78A1"/>
    <w:rsid w:val="003655C4"/>
    <w:rsid w:val="00371B35"/>
    <w:rsid w:val="00381A49"/>
    <w:rsid w:val="003D2FA2"/>
    <w:rsid w:val="00460676"/>
    <w:rsid w:val="004A7292"/>
    <w:rsid w:val="004E3154"/>
    <w:rsid w:val="00522D8B"/>
    <w:rsid w:val="005456C1"/>
    <w:rsid w:val="00591093"/>
    <w:rsid w:val="00777DE1"/>
    <w:rsid w:val="008048F4"/>
    <w:rsid w:val="00887679"/>
    <w:rsid w:val="008D2637"/>
    <w:rsid w:val="008D4A30"/>
    <w:rsid w:val="00903F93"/>
    <w:rsid w:val="009214ED"/>
    <w:rsid w:val="00B95357"/>
    <w:rsid w:val="00C41A58"/>
    <w:rsid w:val="00C71488"/>
    <w:rsid w:val="00D406D3"/>
    <w:rsid w:val="00D724B3"/>
    <w:rsid w:val="00DA26CB"/>
    <w:rsid w:val="00DE7F8D"/>
    <w:rsid w:val="00E164F0"/>
    <w:rsid w:val="00E87670"/>
    <w:rsid w:val="00F16646"/>
    <w:rsid w:val="00F9373D"/>
    <w:rsid w:val="00FF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94BBB"/>
  <w15:chartTrackingRefBased/>
  <w15:docId w15:val="{C844776E-2A07-2849-B6FF-BBC5E27C8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5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5C4"/>
  </w:style>
  <w:style w:type="paragraph" w:styleId="Footer">
    <w:name w:val="footer"/>
    <w:basedOn w:val="Normal"/>
    <w:link w:val="FooterChar"/>
    <w:uiPriority w:val="99"/>
    <w:unhideWhenUsed/>
    <w:rsid w:val="003655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5C4"/>
  </w:style>
  <w:style w:type="paragraph" w:styleId="ListParagraph">
    <w:name w:val="List Paragraph"/>
    <w:basedOn w:val="Normal"/>
    <w:uiPriority w:val="34"/>
    <w:qFormat/>
    <w:rsid w:val="003655C4"/>
    <w:pPr>
      <w:ind w:left="720"/>
      <w:contextualSpacing/>
    </w:pPr>
  </w:style>
  <w:style w:type="paragraph" w:styleId="Revision">
    <w:name w:val="Revision"/>
    <w:hidden/>
    <w:uiPriority w:val="99"/>
    <w:semiHidden/>
    <w:rsid w:val="00C71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ster</dc:creator>
  <cp:keywords/>
  <dc:description/>
  <cp:lastModifiedBy>Heather Van Doren</cp:lastModifiedBy>
  <cp:revision>4</cp:revision>
  <dcterms:created xsi:type="dcterms:W3CDTF">2023-08-23T19:45:00Z</dcterms:created>
  <dcterms:modified xsi:type="dcterms:W3CDTF">2023-08-23T20:06:00Z</dcterms:modified>
</cp:coreProperties>
</file>